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17C1B" w:rsidRPr="00A019F3" w14:paraId="7334B984" w14:textId="77777777" w:rsidTr="00BC55EB">
        <w:tc>
          <w:tcPr>
            <w:tcW w:w="4148" w:type="dxa"/>
          </w:tcPr>
          <w:p w14:paraId="3289F9BF" w14:textId="29C1DA4B" w:rsidR="00117C1B" w:rsidRPr="00A019F3" w:rsidRDefault="00117C1B">
            <w:bookmarkStart w:id="0" w:name="_GoBack" w:colFirst="2" w:colLast="2"/>
            <w:proofErr w:type="spellStart"/>
            <w:r w:rsidRPr="00A019F3">
              <w:t>OoC</w:t>
            </w:r>
            <w:proofErr w:type="spellEnd"/>
          </w:p>
        </w:tc>
        <w:tc>
          <w:tcPr>
            <w:tcW w:w="4148" w:type="dxa"/>
          </w:tcPr>
          <w:p w14:paraId="723EEDC6" w14:textId="2DF9DE3B" w:rsidR="00117C1B" w:rsidRPr="00A019F3" w:rsidRDefault="00117C1B">
            <w:r w:rsidRPr="00A019F3">
              <w:t>Organ-on-a-chip</w:t>
            </w:r>
          </w:p>
        </w:tc>
      </w:tr>
      <w:tr w:rsidR="00117C1B" w:rsidRPr="00A019F3" w14:paraId="640BF5B4" w14:textId="77777777" w:rsidTr="00BC55EB">
        <w:tc>
          <w:tcPr>
            <w:tcW w:w="4148" w:type="dxa"/>
          </w:tcPr>
          <w:p w14:paraId="48BDEF12" w14:textId="042068BD" w:rsidR="00117C1B" w:rsidRPr="00A019F3" w:rsidRDefault="00117C1B">
            <w:r w:rsidRPr="00A019F3">
              <w:t>GFB</w:t>
            </w:r>
          </w:p>
        </w:tc>
        <w:tc>
          <w:tcPr>
            <w:tcW w:w="4148" w:type="dxa"/>
          </w:tcPr>
          <w:p w14:paraId="39895198" w14:textId="4B2C687A" w:rsidR="00117C1B" w:rsidRPr="00A019F3" w:rsidRDefault="00117C1B">
            <w:r w:rsidRPr="00A019F3">
              <w:t>Glomerular filtration barrier</w:t>
            </w:r>
          </w:p>
        </w:tc>
      </w:tr>
      <w:tr w:rsidR="00117C1B" w:rsidRPr="00A019F3" w14:paraId="4FE067FE" w14:textId="77777777" w:rsidTr="00BC55EB">
        <w:tc>
          <w:tcPr>
            <w:tcW w:w="4148" w:type="dxa"/>
          </w:tcPr>
          <w:p w14:paraId="39DDF127" w14:textId="0512CF5F" w:rsidR="00117C1B" w:rsidRPr="00A019F3" w:rsidRDefault="00117C1B">
            <w:r w:rsidRPr="00A019F3">
              <w:t>TRB</w:t>
            </w:r>
          </w:p>
        </w:tc>
        <w:tc>
          <w:tcPr>
            <w:tcW w:w="4148" w:type="dxa"/>
          </w:tcPr>
          <w:p w14:paraId="12793B30" w14:textId="5AFFFF21" w:rsidR="00117C1B" w:rsidRPr="00A019F3" w:rsidRDefault="00117C1B">
            <w:r w:rsidRPr="00A019F3">
              <w:t>Tubular reabsorption barrier</w:t>
            </w:r>
          </w:p>
        </w:tc>
      </w:tr>
      <w:tr w:rsidR="00117C1B" w:rsidRPr="00A019F3" w14:paraId="3CDFA596" w14:textId="77777777" w:rsidTr="00BC55EB">
        <w:tc>
          <w:tcPr>
            <w:tcW w:w="4148" w:type="dxa"/>
          </w:tcPr>
          <w:p w14:paraId="6F026705" w14:textId="2F65670E" w:rsidR="00117C1B" w:rsidRPr="00A019F3" w:rsidRDefault="00117C1B">
            <w:r w:rsidRPr="00A019F3">
              <w:rPr>
                <w:rFonts w:hint="eastAsia"/>
              </w:rPr>
              <w:t>C</w:t>
            </w:r>
            <w:r w:rsidRPr="00A019F3">
              <w:t>DRB</w:t>
            </w:r>
          </w:p>
        </w:tc>
        <w:tc>
          <w:tcPr>
            <w:tcW w:w="4148" w:type="dxa"/>
          </w:tcPr>
          <w:p w14:paraId="4A370C4C" w14:textId="1AE416AC" w:rsidR="00117C1B" w:rsidRPr="00A019F3" w:rsidRDefault="00117C1B">
            <w:r w:rsidRPr="00A019F3">
              <w:t>Collecting duct regulatory barrier</w:t>
            </w:r>
          </w:p>
        </w:tc>
      </w:tr>
      <w:tr w:rsidR="00117C1B" w:rsidRPr="00A019F3" w14:paraId="2A80D3C5" w14:textId="77777777" w:rsidTr="00BC55EB">
        <w:tc>
          <w:tcPr>
            <w:tcW w:w="4148" w:type="dxa"/>
          </w:tcPr>
          <w:p w14:paraId="6AE04D7F" w14:textId="7313DE29" w:rsidR="00117C1B" w:rsidRPr="00A019F3" w:rsidRDefault="00117C1B">
            <w:r w:rsidRPr="00A019F3">
              <w:rPr>
                <w:rFonts w:hint="eastAsia"/>
              </w:rPr>
              <w:t>3</w:t>
            </w:r>
            <w:r w:rsidRPr="00A019F3">
              <w:t>D</w:t>
            </w:r>
          </w:p>
        </w:tc>
        <w:tc>
          <w:tcPr>
            <w:tcW w:w="4148" w:type="dxa"/>
          </w:tcPr>
          <w:p w14:paraId="3A09F174" w14:textId="6B5AE574" w:rsidR="00117C1B" w:rsidRPr="00A019F3" w:rsidRDefault="00275A96">
            <w:r w:rsidRPr="00A019F3">
              <w:t>T</w:t>
            </w:r>
            <w:r w:rsidR="00117C1B" w:rsidRPr="00A019F3">
              <w:t>hree-dimensional</w:t>
            </w:r>
          </w:p>
        </w:tc>
      </w:tr>
      <w:tr w:rsidR="00117C1B" w:rsidRPr="00A019F3" w14:paraId="14C2E629" w14:textId="77777777" w:rsidTr="00BC55EB">
        <w:tc>
          <w:tcPr>
            <w:tcW w:w="4148" w:type="dxa"/>
          </w:tcPr>
          <w:p w14:paraId="24370DDE" w14:textId="0B087775" w:rsidR="00117C1B" w:rsidRPr="00A019F3" w:rsidRDefault="00117C1B">
            <w:r w:rsidRPr="00A019F3">
              <w:rPr>
                <w:rFonts w:hint="eastAsia"/>
              </w:rPr>
              <w:t>2</w:t>
            </w:r>
            <w:r w:rsidRPr="00A019F3">
              <w:t>D</w:t>
            </w:r>
          </w:p>
        </w:tc>
        <w:tc>
          <w:tcPr>
            <w:tcW w:w="4148" w:type="dxa"/>
          </w:tcPr>
          <w:p w14:paraId="6F1BB385" w14:textId="45B88DE7" w:rsidR="00117C1B" w:rsidRPr="00A019F3" w:rsidRDefault="00275A96">
            <w:r w:rsidRPr="00A019F3">
              <w:t>T</w:t>
            </w:r>
            <w:r w:rsidR="00117C1B" w:rsidRPr="00A019F3">
              <w:t>wo-dimensional</w:t>
            </w:r>
          </w:p>
        </w:tc>
      </w:tr>
      <w:tr w:rsidR="00117C1B" w:rsidRPr="00A019F3" w14:paraId="0D835DB4" w14:textId="77777777" w:rsidTr="00BC55EB">
        <w:tc>
          <w:tcPr>
            <w:tcW w:w="4148" w:type="dxa"/>
          </w:tcPr>
          <w:p w14:paraId="2B49043C" w14:textId="4CE9BEAD" w:rsidR="00117C1B" w:rsidRPr="00A019F3" w:rsidRDefault="00117C1B">
            <w:r w:rsidRPr="00A019F3">
              <w:rPr>
                <w:rFonts w:hint="eastAsia"/>
              </w:rPr>
              <w:t>S</w:t>
            </w:r>
            <w:r w:rsidRPr="00A019F3">
              <w:t>D</w:t>
            </w:r>
          </w:p>
        </w:tc>
        <w:tc>
          <w:tcPr>
            <w:tcW w:w="4148" w:type="dxa"/>
          </w:tcPr>
          <w:p w14:paraId="2B343935" w14:textId="572253BE" w:rsidR="00117C1B" w:rsidRPr="00A019F3" w:rsidRDefault="00117C1B">
            <w:r w:rsidRPr="00A019F3">
              <w:t>Slit diaphragm</w:t>
            </w:r>
          </w:p>
        </w:tc>
      </w:tr>
      <w:tr w:rsidR="00117C1B" w:rsidRPr="00A019F3" w14:paraId="1FC5AF00" w14:textId="77777777" w:rsidTr="00BC55EB">
        <w:tc>
          <w:tcPr>
            <w:tcW w:w="4148" w:type="dxa"/>
          </w:tcPr>
          <w:p w14:paraId="03AE85C1" w14:textId="19B2EECE" w:rsidR="00117C1B" w:rsidRPr="00A019F3" w:rsidRDefault="00117C1B">
            <w:r w:rsidRPr="00A019F3">
              <w:rPr>
                <w:rFonts w:hint="eastAsia"/>
              </w:rPr>
              <w:t>A</w:t>
            </w:r>
            <w:r w:rsidRPr="00A019F3">
              <w:t>DH</w:t>
            </w:r>
          </w:p>
        </w:tc>
        <w:tc>
          <w:tcPr>
            <w:tcW w:w="4148" w:type="dxa"/>
          </w:tcPr>
          <w:p w14:paraId="594DFBE7" w14:textId="7251A165" w:rsidR="00117C1B" w:rsidRPr="00A019F3" w:rsidRDefault="00275A96">
            <w:r w:rsidRPr="00A019F3">
              <w:t>A</w:t>
            </w:r>
            <w:r w:rsidR="00117C1B" w:rsidRPr="00A019F3">
              <w:t>ntidiuretic hormone</w:t>
            </w:r>
          </w:p>
        </w:tc>
      </w:tr>
      <w:tr w:rsidR="00117C1B" w:rsidRPr="00A019F3" w14:paraId="540183C4" w14:textId="77777777" w:rsidTr="00BC55EB">
        <w:tc>
          <w:tcPr>
            <w:tcW w:w="4148" w:type="dxa"/>
          </w:tcPr>
          <w:p w14:paraId="7DD763EB" w14:textId="1E7AE891" w:rsidR="00117C1B" w:rsidRPr="00A019F3" w:rsidRDefault="00117C1B">
            <w:r w:rsidRPr="00A019F3">
              <w:rPr>
                <w:rFonts w:hint="eastAsia"/>
              </w:rPr>
              <w:t>G</w:t>
            </w:r>
            <w:r w:rsidRPr="00A019F3">
              <w:t>BM</w:t>
            </w:r>
          </w:p>
        </w:tc>
        <w:tc>
          <w:tcPr>
            <w:tcW w:w="4148" w:type="dxa"/>
          </w:tcPr>
          <w:p w14:paraId="4B21352B" w14:textId="7A342CBF" w:rsidR="00117C1B" w:rsidRPr="00A019F3" w:rsidRDefault="00275A96">
            <w:r w:rsidRPr="00A019F3">
              <w:t>G</w:t>
            </w:r>
            <w:r w:rsidR="00117C1B" w:rsidRPr="00A019F3">
              <w:t>lomerular basement membrane</w:t>
            </w:r>
          </w:p>
        </w:tc>
      </w:tr>
      <w:tr w:rsidR="00117C1B" w:rsidRPr="00A019F3" w14:paraId="6F15FDD5" w14:textId="77777777" w:rsidTr="00BC55EB">
        <w:tc>
          <w:tcPr>
            <w:tcW w:w="4148" w:type="dxa"/>
          </w:tcPr>
          <w:p w14:paraId="7A63C2E3" w14:textId="704FCA93" w:rsidR="00117C1B" w:rsidRPr="00A019F3" w:rsidRDefault="00117C1B">
            <w:r w:rsidRPr="00A019F3">
              <w:rPr>
                <w:rFonts w:hint="eastAsia"/>
              </w:rPr>
              <w:t>P</w:t>
            </w:r>
            <w:r w:rsidRPr="00A019F3">
              <w:t>TEC</w:t>
            </w:r>
            <w:r w:rsidRPr="00A019F3">
              <w:rPr>
                <w:rFonts w:hint="eastAsia"/>
              </w:rPr>
              <w:t>s</w:t>
            </w:r>
          </w:p>
        </w:tc>
        <w:tc>
          <w:tcPr>
            <w:tcW w:w="4148" w:type="dxa"/>
          </w:tcPr>
          <w:p w14:paraId="603868B6" w14:textId="66A5AF78" w:rsidR="00117C1B" w:rsidRPr="00A019F3" w:rsidRDefault="00117C1B">
            <w:r w:rsidRPr="00A019F3">
              <w:t>Proximal tubule epithelial cells</w:t>
            </w:r>
          </w:p>
        </w:tc>
      </w:tr>
      <w:tr w:rsidR="00275A96" w:rsidRPr="00A019F3" w14:paraId="6FA677EC" w14:textId="77777777" w:rsidTr="00BC55EB">
        <w:tc>
          <w:tcPr>
            <w:tcW w:w="4148" w:type="dxa"/>
          </w:tcPr>
          <w:p w14:paraId="2C0D4AC8" w14:textId="22D5F32F" w:rsidR="00275A96" w:rsidRPr="00A019F3" w:rsidRDefault="00275A96">
            <w:r w:rsidRPr="00A019F3">
              <w:t>GMECs</w:t>
            </w:r>
          </w:p>
        </w:tc>
        <w:tc>
          <w:tcPr>
            <w:tcW w:w="4148" w:type="dxa"/>
          </w:tcPr>
          <w:p w14:paraId="14FAAC08" w14:textId="5C33BCFA" w:rsidR="00275A96" w:rsidRPr="00A019F3" w:rsidRDefault="00275A96">
            <w:r w:rsidRPr="00A019F3">
              <w:t>Glomerular Microvascular Endothelial Cells</w:t>
            </w:r>
          </w:p>
        </w:tc>
      </w:tr>
      <w:tr w:rsidR="00231F40" w:rsidRPr="00A019F3" w14:paraId="4F959AF2" w14:textId="77777777" w:rsidTr="00BC55EB">
        <w:tc>
          <w:tcPr>
            <w:tcW w:w="4148" w:type="dxa"/>
          </w:tcPr>
          <w:p w14:paraId="18E05B56" w14:textId="75762F86" w:rsidR="00231F40" w:rsidRPr="00A019F3" w:rsidRDefault="00231F40">
            <w:r w:rsidRPr="00A019F3">
              <w:rPr>
                <w:rFonts w:hint="eastAsia"/>
              </w:rPr>
              <w:t>i</w:t>
            </w:r>
            <w:r w:rsidRPr="00A019F3">
              <w:t>PSCs</w:t>
            </w:r>
          </w:p>
        </w:tc>
        <w:tc>
          <w:tcPr>
            <w:tcW w:w="4148" w:type="dxa"/>
          </w:tcPr>
          <w:p w14:paraId="721CA291" w14:textId="11FF44ED" w:rsidR="00231F40" w:rsidRPr="00A019F3" w:rsidRDefault="00275A96">
            <w:r w:rsidRPr="00A019F3">
              <w:t>I</w:t>
            </w:r>
            <w:r w:rsidR="00231F40" w:rsidRPr="00A019F3">
              <w:t>nduced pluripotent stem cells</w:t>
            </w:r>
          </w:p>
        </w:tc>
      </w:tr>
      <w:tr w:rsidR="00117C1B" w:rsidRPr="00A019F3" w14:paraId="215605F3" w14:textId="77777777" w:rsidTr="00BC55EB">
        <w:tc>
          <w:tcPr>
            <w:tcW w:w="4148" w:type="dxa"/>
          </w:tcPr>
          <w:p w14:paraId="7782F3DD" w14:textId="5B295674" w:rsidR="00117C1B" w:rsidRPr="00A019F3" w:rsidRDefault="00117C1B">
            <w:r w:rsidRPr="00A019F3">
              <w:rPr>
                <w:rFonts w:hint="eastAsia"/>
              </w:rPr>
              <w:t>D</w:t>
            </w:r>
            <w:r w:rsidRPr="00A019F3">
              <w:t>KD</w:t>
            </w:r>
          </w:p>
        </w:tc>
        <w:tc>
          <w:tcPr>
            <w:tcW w:w="4148" w:type="dxa"/>
          </w:tcPr>
          <w:p w14:paraId="75D256BA" w14:textId="05A0D1FD" w:rsidR="00117C1B" w:rsidRPr="00A019F3" w:rsidRDefault="00275A96">
            <w:r w:rsidRPr="00A019F3">
              <w:t>D</w:t>
            </w:r>
            <w:r w:rsidR="00117C1B" w:rsidRPr="00A019F3">
              <w:t>iabetic kidney disease</w:t>
            </w:r>
          </w:p>
        </w:tc>
      </w:tr>
      <w:tr w:rsidR="00231F40" w:rsidRPr="00A019F3" w14:paraId="1B7C255C" w14:textId="77777777" w:rsidTr="00BC55EB">
        <w:tc>
          <w:tcPr>
            <w:tcW w:w="4148" w:type="dxa"/>
          </w:tcPr>
          <w:p w14:paraId="1C6FACFD" w14:textId="4215C43D" w:rsidR="00231F40" w:rsidRPr="00A019F3" w:rsidRDefault="00231F40">
            <w:r w:rsidRPr="00A019F3">
              <w:rPr>
                <w:rFonts w:hint="eastAsia"/>
              </w:rPr>
              <w:t>A</w:t>
            </w:r>
            <w:r w:rsidRPr="00A019F3">
              <w:t>KI</w:t>
            </w:r>
          </w:p>
        </w:tc>
        <w:tc>
          <w:tcPr>
            <w:tcW w:w="4148" w:type="dxa"/>
          </w:tcPr>
          <w:p w14:paraId="034C26E1" w14:textId="5A53885E" w:rsidR="00231F40" w:rsidRPr="00A019F3" w:rsidRDefault="00275A96">
            <w:r w:rsidRPr="00A019F3">
              <w:t>A</w:t>
            </w:r>
            <w:r w:rsidR="00231F40" w:rsidRPr="00A019F3">
              <w:t>cute kidney injury</w:t>
            </w:r>
          </w:p>
        </w:tc>
      </w:tr>
      <w:tr w:rsidR="00231F40" w:rsidRPr="00A019F3" w14:paraId="2660F417" w14:textId="77777777" w:rsidTr="00BC55EB">
        <w:tc>
          <w:tcPr>
            <w:tcW w:w="4148" w:type="dxa"/>
          </w:tcPr>
          <w:p w14:paraId="480C1B4A" w14:textId="6B6AEECA" w:rsidR="00231F40" w:rsidRPr="00A019F3" w:rsidRDefault="00231F40">
            <w:r w:rsidRPr="00A019F3">
              <w:t>CRISPR</w:t>
            </w:r>
          </w:p>
        </w:tc>
        <w:tc>
          <w:tcPr>
            <w:tcW w:w="4148" w:type="dxa"/>
          </w:tcPr>
          <w:p w14:paraId="137FBC21" w14:textId="220555DE" w:rsidR="00231F40" w:rsidRPr="00A019F3" w:rsidRDefault="00231F40">
            <w:r w:rsidRPr="00A019F3">
              <w:t>Clustered Regularly Interspaced Short Palindromic Repeats</w:t>
            </w:r>
          </w:p>
        </w:tc>
      </w:tr>
      <w:tr w:rsidR="00275A96" w:rsidRPr="00A019F3" w14:paraId="30E02A1E" w14:textId="77777777" w:rsidTr="00BC55EB">
        <w:tc>
          <w:tcPr>
            <w:tcW w:w="4148" w:type="dxa"/>
          </w:tcPr>
          <w:p w14:paraId="0AE9AB8F" w14:textId="76A8050D" w:rsidR="00275A96" w:rsidRPr="00A019F3" w:rsidRDefault="00275A96">
            <w:r w:rsidRPr="00A019F3">
              <w:rPr>
                <w:rFonts w:hint="eastAsia"/>
              </w:rPr>
              <w:t>K</w:t>
            </w:r>
            <w:r w:rsidRPr="00A019F3">
              <w:t>IM-1</w:t>
            </w:r>
          </w:p>
        </w:tc>
        <w:tc>
          <w:tcPr>
            <w:tcW w:w="4148" w:type="dxa"/>
          </w:tcPr>
          <w:p w14:paraId="41673EC7" w14:textId="66FD0ED9" w:rsidR="00275A96" w:rsidRPr="00A019F3" w:rsidRDefault="00275A96">
            <w:r w:rsidRPr="00A019F3">
              <w:t>Kidney injury molecule-1</w:t>
            </w:r>
          </w:p>
        </w:tc>
      </w:tr>
      <w:tr w:rsidR="00275A96" w:rsidRPr="00A019F3" w14:paraId="27F6293B" w14:textId="77777777" w:rsidTr="00BC55EB">
        <w:tc>
          <w:tcPr>
            <w:tcW w:w="4148" w:type="dxa"/>
          </w:tcPr>
          <w:p w14:paraId="656188D3" w14:textId="1203A2BB" w:rsidR="00275A96" w:rsidRPr="00A019F3" w:rsidRDefault="00275A96">
            <w:r w:rsidRPr="00A019F3">
              <w:rPr>
                <w:rFonts w:hint="eastAsia"/>
              </w:rPr>
              <w:t>A</w:t>
            </w:r>
            <w:r w:rsidRPr="00A019F3">
              <w:t>QP2</w:t>
            </w:r>
          </w:p>
        </w:tc>
        <w:tc>
          <w:tcPr>
            <w:tcW w:w="4148" w:type="dxa"/>
          </w:tcPr>
          <w:p w14:paraId="69CAE669" w14:textId="0FCECB6C" w:rsidR="00275A96" w:rsidRPr="00A019F3" w:rsidRDefault="00275A96">
            <w:r w:rsidRPr="00A019F3">
              <w:t>Aquaporin-2</w:t>
            </w:r>
          </w:p>
        </w:tc>
      </w:tr>
      <w:tr w:rsidR="00275A96" w:rsidRPr="00A019F3" w14:paraId="5DA49A6D" w14:textId="77777777" w:rsidTr="00BC55EB">
        <w:tc>
          <w:tcPr>
            <w:tcW w:w="4148" w:type="dxa"/>
          </w:tcPr>
          <w:p w14:paraId="2BC22442" w14:textId="3AFB59D5" w:rsidR="00275A96" w:rsidRPr="00A019F3" w:rsidRDefault="00275A96">
            <w:r w:rsidRPr="00A019F3">
              <w:rPr>
                <w:rFonts w:hint="eastAsia"/>
              </w:rPr>
              <w:t>S</w:t>
            </w:r>
            <w:r w:rsidRPr="00A019F3">
              <w:t>GLT2</w:t>
            </w:r>
          </w:p>
        </w:tc>
        <w:tc>
          <w:tcPr>
            <w:tcW w:w="4148" w:type="dxa"/>
          </w:tcPr>
          <w:p w14:paraId="51F5CC1F" w14:textId="5A7A957C" w:rsidR="00275A96" w:rsidRPr="00A019F3" w:rsidRDefault="00275A96">
            <w:r w:rsidRPr="00A019F3">
              <w:t>Sodium-Glucose Cotransporter 2</w:t>
            </w:r>
          </w:p>
        </w:tc>
      </w:tr>
      <w:tr w:rsidR="00117C1B" w:rsidRPr="00A019F3" w14:paraId="08490CC1" w14:textId="77777777" w:rsidTr="00BC55EB">
        <w:tc>
          <w:tcPr>
            <w:tcW w:w="4148" w:type="dxa"/>
          </w:tcPr>
          <w:p w14:paraId="5EB1D175" w14:textId="14BCA1F1" w:rsidR="00117C1B" w:rsidRPr="00A019F3" w:rsidRDefault="00117C1B">
            <w:r w:rsidRPr="00A019F3">
              <w:rPr>
                <w:rFonts w:hint="eastAsia"/>
              </w:rPr>
              <w:t>A</w:t>
            </w:r>
            <w:r w:rsidRPr="00A019F3">
              <w:t>GE</w:t>
            </w:r>
          </w:p>
        </w:tc>
        <w:tc>
          <w:tcPr>
            <w:tcW w:w="4148" w:type="dxa"/>
          </w:tcPr>
          <w:p w14:paraId="66BD53E9" w14:textId="4AE995A3" w:rsidR="00117C1B" w:rsidRPr="00A019F3" w:rsidRDefault="00275A96">
            <w:r w:rsidRPr="00A019F3">
              <w:t>A</w:t>
            </w:r>
            <w:r w:rsidR="00117C1B" w:rsidRPr="00A019F3">
              <w:t>dvanced glycation end-product</w:t>
            </w:r>
          </w:p>
        </w:tc>
      </w:tr>
      <w:tr w:rsidR="00231F40" w:rsidRPr="00A019F3" w14:paraId="5F18E457" w14:textId="77777777" w:rsidTr="00BC55EB">
        <w:tc>
          <w:tcPr>
            <w:tcW w:w="4148" w:type="dxa"/>
          </w:tcPr>
          <w:p w14:paraId="5BAE1231" w14:textId="426D072B" w:rsidR="00231F40" w:rsidRPr="00A019F3" w:rsidRDefault="00231F40">
            <w:r w:rsidRPr="00A019F3">
              <w:rPr>
                <w:rFonts w:hint="eastAsia"/>
              </w:rPr>
              <w:t>P</w:t>
            </w:r>
            <w:r w:rsidRPr="00A019F3">
              <w:t>EG</w:t>
            </w:r>
          </w:p>
        </w:tc>
        <w:tc>
          <w:tcPr>
            <w:tcW w:w="4148" w:type="dxa"/>
          </w:tcPr>
          <w:p w14:paraId="3FFCC4DB" w14:textId="41996C8A" w:rsidR="00231F40" w:rsidRPr="00A019F3" w:rsidRDefault="00275A96">
            <w:r w:rsidRPr="00A019F3">
              <w:t>P</w:t>
            </w:r>
            <w:r w:rsidR="00231F40" w:rsidRPr="00A019F3">
              <w:t>olyethylene glycol</w:t>
            </w:r>
          </w:p>
        </w:tc>
      </w:tr>
      <w:tr w:rsidR="00231F40" w:rsidRPr="00A019F3" w14:paraId="243CBF11" w14:textId="77777777" w:rsidTr="00BC55EB">
        <w:tc>
          <w:tcPr>
            <w:tcW w:w="4148" w:type="dxa"/>
          </w:tcPr>
          <w:p w14:paraId="7D1D0581" w14:textId="309C8D2B" w:rsidR="00231F40" w:rsidRPr="00A019F3" w:rsidRDefault="00231F40">
            <w:r w:rsidRPr="00A019F3">
              <w:rPr>
                <w:rFonts w:hint="eastAsia"/>
              </w:rPr>
              <w:t>P</w:t>
            </w:r>
            <w:r w:rsidRPr="00A019F3">
              <w:t>DMS</w:t>
            </w:r>
          </w:p>
        </w:tc>
        <w:tc>
          <w:tcPr>
            <w:tcW w:w="4148" w:type="dxa"/>
          </w:tcPr>
          <w:p w14:paraId="5D691AFA" w14:textId="42D44E2D" w:rsidR="00231F40" w:rsidRPr="00A019F3" w:rsidRDefault="00275A96">
            <w:r w:rsidRPr="00A019F3">
              <w:t>P</w:t>
            </w:r>
            <w:r w:rsidR="00231F40" w:rsidRPr="00A019F3">
              <w:t>olydimethylsiloxane</w:t>
            </w:r>
          </w:p>
        </w:tc>
      </w:tr>
      <w:tr w:rsidR="00231F40" w:rsidRPr="00A019F3" w14:paraId="19DB3064" w14:textId="77777777" w:rsidTr="00BC55EB">
        <w:tc>
          <w:tcPr>
            <w:tcW w:w="4148" w:type="dxa"/>
          </w:tcPr>
          <w:p w14:paraId="12D840F8" w14:textId="04956D1F" w:rsidR="00231F40" w:rsidRPr="00A019F3" w:rsidRDefault="00231F40">
            <w:r w:rsidRPr="00A019F3">
              <w:rPr>
                <w:rFonts w:hint="eastAsia"/>
              </w:rPr>
              <w:t>P</w:t>
            </w:r>
            <w:r w:rsidRPr="00A019F3">
              <w:t>MMA</w:t>
            </w:r>
          </w:p>
        </w:tc>
        <w:tc>
          <w:tcPr>
            <w:tcW w:w="4148" w:type="dxa"/>
          </w:tcPr>
          <w:p w14:paraId="0D4136AD" w14:textId="550372F8" w:rsidR="00231F40" w:rsidRPr="00A019F3" w:rsidRDefault="00275A96">
            <w:proofErr w:type="gramStart"/>
            <w:r w:rsidRPr="00A019F3">
              <w:t>P</w:t>
            </w:r>
            <w:r w:rsidR="00231F40" w:rsidRPr="00A019F3">
              <w:t>oly(</w:t>
            </w:r>
            <w:proofErr w:type="gramEnd"/>
            <w:r w:rsidR="00231F40" w:rsidRPr="00A019F3">
              <w:t>methyl methacrylate)</w:t>
            </w:r>
          </w:p>
        </w:tc>
      </w:tr>
      <w:tr w:rsidR="00231F40" w:rsidRPr="00A019F3" w14:paraId="1328AE01" w14:textId="77777777" w:rsidTr="00BC55EB">
        <w:tc>
          <w:tcPr>
            <w:tcW w:w="4148" w:type="dxa"/>
          </w:tcPr>
          <w:p w14:paraId="62EFF5F9" w14:textId="3FB983B2" w:rsidR="00231F40" w:rsidRPr="00A019F3" w:rsidRDefault="00231F40">
            <w:r w:rsidRPr="00A019F3">
              <w:rPr>
                <w:rFonts w:hint="eastAsia"/>
              </w:rPr>
              <w:t>P</w:t>
            </w:r>
            <w:r w:rsidRPr="00A019F3">
              <w:t>C</w:t>
            </w:r>
          </w:p>
        </w:tc>
        <w:tc>
          <w:tcPr>
            <w:tcW w:w="4148" w:type="dxa"/>
          </w:tcPr>
          <w:p w14:paraId="2ABC417A" w14:textId="740D7280" w:rsidR="00231F40" w:rsidRPr="00A019F3" w:rsidRDefault="00275A96">
            <w:r w:rsidRPr="00A019F3">
              <w:t>P</w:t>
            </w:r>
            <w:r w:rsidR="00231F40" w:rsidRPr="00A019F3">
              <w:t>olycarbonate</w:t>
            </w:r>
          </w:p>
        </w:tc>
      </w:tr>
      <w:tr w:rsidR="00231F40" w:rsidRPr="00A019F3" w14:paraId="3CB0AB7A" w14:textId="77777777" w:rsidTr="00BC55EB">
        <w:tc>
          <w:tcPr>
            <w:tcW w:w="4148" w:type="dxa"/>
          </w:tcPr>
          <w:p w14:paraId="0D55F483" w14:textId="5CE45B77" w:rsidR="00231F40" w:rsidRPr="00A019F3" w:rsidRDefault="00231F40">
            <w:r w:rsidRPr="00A019F3">
              <w:rPr>
                <w:rFonts w:hint="eastAsia"/>
              </w:rPr>
              <w:t>P</w:t>
            </w:r>
            <w:r w:rsidRPr="00A019F3">
              <w:t>ET</w:t>
            </w:r>
            <w:r w:rsidR="00275A96" w:rsidRPr="00A019F3">
              <w:t>/PETE</w:t>
            </w:r>
          </w:p>
        </w:tc>
        <w:tc>
          <w:tcPr>
            <w:tcW w:w="4148" w:type="dxa"/>
          </w:tcPr>
          <w:p w14:paraId="3591FD56" w14:textId="4260A3E0" w:rsidR="00231F40" w:rsidRPr="00A019F3" w:rsidRDefault="00275A96">
            <w:r w:rsidRPr="00A019F3">
              <w:t>P</w:t>
            </w:r>
            <w:r w:rsidR="00231F40" w:rsidRPr="00A019F3">
              <w:t>olyethylene terephthalate</w:t>
            </w:r>
          </w:p>
        </w:tc>
      </w:tr>
      <w:tr w:rsidR="00231F40" w:rsidRPr="00A019F3" w14:paraId="1F76D763" w14:textId="77777777" w:rsidTr="00BC55EB">
        <w:tc>
          <w:tcPr>
            <w:tcW w:w="4148" w:type="dxa"/>
          </w:tcPr>
          <w:p w14:paraId="69178960" w14:textId="3B51AE31" w:rsidR="00231F40" w:rsidRPr="00A019F3" w:rsidRDefault="00231F40">
            <w:r w:rsidRPr="00A019F3">
              <w:rPr>
                <w:rFonts w:hint="eastAsia"/>
              </w:rPr>
              <w:t>C</w:t>
            </w:r>
            <w:r w:rsidRPr="00A019F3">
              <w:t>OP</w:t>
            </w:r>
          </w:p>
        </w:tc>
        <w:tc>
          <w:tcPr>
            <w:tcW w:w="4148" w:type="dxa"/>
          </w:tcPr>
          <w:p w14:paraId="46FE28FA" w14:textId="78237E53" w:rsidR="00231F40" w:rsidRPr="00A019F3" w:rsidRDefault="00275A96">
            <w:r w:rsidRPr="00A019F3">
              <w:t>C</w:t>
            </w:r>
            <w:r w:rsidR="00231F40" w:rsidRPr="00A019F3">
              <w:t>ycloolefin polymer</w:t>
            </w:r>
          </w:p>
        </w:tc>
      </w:tr>
      <w:tr w:rsidR="00231F40" w:rsidRPr="00A019F3" w14:paraId="30CF3459" w14:textId="77777777" w:rsidTr="00BC55EB">
        <w:tc>
          <w:tcPr>
            <w:tcW w:w="4148" w:type="dxa"/>
          </w:tcPr>
          <w:p w14:paraId="4DDFF23B" w14:textId="1264EFD1" w:rsidR="00231F40" w:rsidRPr="00A019F3" w:rsidRDefault="00231F40">
            <w:r w:rsidRPr="00A019F3">
              <w:rPr>
                <w:rFonts w:hint="eastAsia"/>
              </w:rPr>
              <w:t>P</w:t>
            </w:r>
            <w:r w:rsidRPr="00A019F3">
              <w:t>EGDA</w:t>
            </w:r>
          </w:p>
        </w:tc>
        <w:tc>
          <w:tcPr>
            <w:tcW w:w="4148" w:type="dxa"/>
          </w:tcPr>
          <w:p w14:paraId="235C8E63" w14:textId="483D37FD" w:rsidR="00231F40" w:rsidRPr="00A019F3" w:rsidRDefault="00275A96">
            <w:proofErr w:type="gramStart"/>
            <w:r w:rsidRPr="00A019F3">
              <w:t>P</w:t>
            </w:r>
            <w:r w:rsidR="00231F40" w:rsidRPr="00A019F3">
              <w:t>oly(</w:t>
            </w:r>
            <w:proofErr w:type="gramEnd"/>
            <w:r w:rsidR="00231F40" w:rsidRPr="00A019F3">
              <w:t>ethylene glycol) diacrylate</w:t>
            </w:r>
          </w:p>
        </w:tc>
      </w:tr>
      <w:tr w:rsidR="00231F40" w:rsidRPr="00A019F3" w14:paraId="2E93B517" w14:textId="77777777" w:rsidTr="00BC55EB">
        <w:tc>
          <w:tcPr>
            <w:tcW w:w="4148" w:type="dxa"/>
          </w:tcPr>
          <w:p w14:paraId="063C4D00" w14:textId="68B52942" w:rsidR="00231F40" w:rsidRPr="00A019F3" w:rsidRDefault="00231F40">
            <w:r w:rsidRPr="00A019F3">
              <w:rPr>
                <w:rFonts w:hint="eastAsia"/>
              </w:rPr>
              <w:t>V</w:t>
            </w:r>
            <w:r w:rsidRPr="00A019F3">
              <w:t>EGF</w:t>
            </w:r>
          </w:p>
        </w:tc>
        <w:tc>
          <w:tcPr>
            <w:tcW w:w="4148" w:type="dxa"/>
          </w:tcPr>
          <w:p w14:paraId="5262AD00" w14:textId="16B76510" w:rsidR="00231F40" w:rsidRPr="00A019F3" w:rsidRDefault="00275A96">
            <w:r w:rsidRPr="00A019F3">
              <w:t>V</w:t>
            </w:r>
            <w:r w:rsidR="00231F40" w:rsidRPr="00A019F3">
              <w:t>ascular endothelial growth factor</w:t>
            </w:r>
          </w:p>
        </w:tc>
      </w:tr>
      <w:tr w:rsidR="00117C1B" w:rsidRPr="00A019F3" w14:paraId="1FB77B27" w14:textId="77777777" w:rsidTr="00BC55EB">
        <w:tc>
          <w:tcPr>
            <w:tcW w:w="4148" w:type="dxa"/>
          </w:tcPr>
          <w:p w14:paraId="1721CF21" w14:textId="50DE39D6" w:rsidR="00117C1B" w:rsidRPr="00A019F3" w:rsidRDefault="00117C1B">
            <w:r w:rsidRPr="00A019F3">
              <w:rPr>
                <w:rFonts w:hint="eastAsia"/>
              </w:rPr>
              <w:t>E</w:t>
            </w:r>
            <w:r w:rsidRPr="00A019F3">
              <w:t>SC</w:t>
            </w:r>
            <w:r w:rsidRPr="00A019F3">
              <w:rPr>
                <w:rFonts w:hint="eastAsia"/>
              </w:rPr>
              <w:t>s</w:t>
            </w:r>
          </w:p>
        </w:tc>
        <w:tc>
          <w:tcPr>
            <w:tcW w:w="4148" w:type="dxa"/>
          </w:tcPr>
          <w:p w14:paraId="0713DAA4" w14:textId="7E2758DE" w:rsidR="00117C1B" w:rsidRPr="00A019F3" w:rsidRDefault="00275A96">
            <w:r w:rsidRPr="00A019F3">
              <w:t>E</w:t>
            </w:r>
            <w:r w:rsidR="00117C1B" w:rsidRPr="00A019F3">
              <w:t>mbryonic stem cells</w:t>
            </w:r>
          </w:p>
        </w:tc>
      </w:tr>
      <w:tr w:rsidR="00231F40" w:rsidRPr="00A019F3" w14:paraId="3C29A43D" w14:textId="77777777" w:rsidTr="00BC55EB">
        <w:tc>
          <w:tcPr>
            <w:tcW w:w="4148" w:type="dxa"/>
          </w:tcPr>
          <w:p w14:paraId="1F88D34C" w14:textId="74FFB386" w:rsidR="00231F40" w:rsidRPr="00A019F3" w:rsidRDefault="00231F40">
            <w:r w:rsidRPr="00A019F3">
              <w:rPr>
                <w:rFonts w:hint="eastAsia"/>
              </w:rPr>
              <w:t>P</w:t>
            </w:r>
            <w:r w:rsidRPr="00A019F3">
              <w:t>K</w:t>
            </w:r>
          </w:p>
        </w:tc>
        <w:tc>
          <w:tcPr>
            <w:tcW w:w="4148" w:type="dxa"/>
          </w:tcPr>
          <w:p w14:paraId="5F1ED04B" w14:textId="4AED353F" w:rsidR="00231F40" w:rsidRPr="00A019F3" w:rsidRDefault="00275A96">
            <w:r w:rsidRPr="00A019F3">
              <w:t>P</w:t>
            </w:r>
            <w:r w:rsidR="00231F40" w:rsidRPr="00A019F3">
              <w:t>harmacokinetics</w:t>
            </w:r>
          </w:p>
        </w:tc>
      </w:tr>
      <w:tr w:rsidR="00117C1B" w:rsidRPr="00A019F3" w14:paraId="37D0A059" w14:textId="77777777" w:rsidTr="00BC55EB">
        <w:tc>
          <w:tcPr>
            <w:tcW w:w="4148" w:type="dxa"/>
          </w:tcPr>
          <w:p w14:paraId="16384E8E" w14:textId="3929A484" w:rsidR="00117C1B" w:rsidRPr="00A019F3" w:rsidRDefault="00117C1B">
            <w:proofErr w:type="spellStart"/>
            <w:r w:rsidRPr="00A019F3">
              <w:rPr>
                <w:rFonts w:hint="eastAsia"/>
              </w:rPr>
              <w:t>G</w:t>
            </w:r>
            <w:r w:rsidRPr="00A019F3">
              <w:t>EnC</w:t>
            </w:r>
            <w:proofErr w:type="spellEnd"/>
          </w:p>
        </w:tc>
        <w:tc>
          <w:tcPr>
            <w:tcW w:w="4148" w:type="dxa"/>
          </w:tcPr>
          <w:p w14:paraId="092A5377" w14:textId="07D9FE7F" w:rsidR="00117C1B" w:rsidRPr="00A019F3" w:rsidRDefault="00275A96">
            <w:r w:rsidRPr="00A019F3">
              <w:t>G</w:t>
            </w:r>
            <w:r w:rsidR="00117C1B" w:rsidRPr="00A019F3">
              <w:t>lomerular endothelial cell</w:t>
            </w:r>
          </w:p>
        </w:tc>
      </w:tr>
      <w:tr w:rsidR="00117C1B" w:rsidRPr="00A019F3" w14:paraId="32B9F7C0" w14:textId="77777777" w:rsidTr="00BC55EB">
        <w:tc>
          <w:tcPr>
            <w:tcW w:w="4148" w:type="dxa"/>
          </w:tcPr>
          <w:p w14:paraId="2098D892" w14:textId="0AC8208D" w:rsidR="00117C1B" w:rsidRPr="00A019F3" w:rsidRDefault="00117C1B">
            <w:r w:rsidRPr="00A019F3">
              <w:t>HUVEC</w:t>
            </w:r>
            <w:r w:rsidR="00275A96" w:rsidRPr="00A019F3">
              <w:t>s</w:t>
            </w:r>
          </w:p>
        </w:tc>
        <w:tc>
          <w:tcPr>
            <w:tcW w:w="4148" w:type="dxa"/>
          </w:tcPr>
          <w:p w14:paraId="22B91DD3" w14:textId="333EB532" w:rsidR="00117C1B" w:rsidRPr="00A019F3" w:rsidRDefault="00275A96">
            <w:r w:rsidRPr="00A019F3">
              <w:t>H</w:t>
            </w:r>
            <w:r w:rsidR="00117C1B" w:rsidRPr="00A019F3">
              <w:t>uman umbilical vein endothelial cell</w:t>
            </w:r>
            <w:r w:rsidRPr="00A019F3">
              <w:t>s</w:t>
            </w:r>
          </w:p>
        </w:tc>
      </w:tr>
      <w:tr w:rsidR="00231F40" w:rsidRPr="00A019F3" w14:paraId="15A751DE" w14:textId="77777777" w:rsidTr="00BC55EB">
        <w:tc>
          <w:tcPr>
            <w:tcW w:w="4148" w:type="dxa"/>
          </w:tcPr>
          <w:p w14:paraId="72409C13" w14:textId="12A2EABA" w:rsidR="00231F40" w:rsidRPr="00A019F3" w:rsidRDefault="00231F40">
            <w:r w:rsidRPr="00A019F3">
              <w:rPr>
                <w:rFonts w:hint="eastAsia"/>
              </w:rPr>
              <w:t>T</w:t>
            </w:r>
            <w:r w:rsidRPr="00A019F3">
              <w:t>EER</w:t>
            </w:r>
          </w:p>
        </w:tc>
        <w:tc>
          <w:tcPr>
            <w:tcW w:w="4148" w:type="dxa"/>
          </w:tcPr>
          <w:p w14:paraId="33B0833C" w14:textId="03110F35" w:rsidR="00231F40" w:rsidRPr="00A019F3" w:rsidRDefault="00275A96">
            <w:r w:rsidRPr="00A019F3">
              <w:t>T</w:t>
            </w:r>
            <w:r w:rsidR="00231F40" w:rsidRPr="00A019F3">
              <w:t>ransepithelial/</w:t>
            </w:r>
            <w:proofErr w:type="spellStart"/>
            <w:r w:rsidR="00231F40" w:rsidRPr="00A019F3">
              <w:t>transendothelial</w:t>
            </w:r>
            <w:proofErr w:type="spellEnd"/>
            <w:r w:rsidR="00231F40" w:rsidRPr="00A019F3">
              <w:t xml:space="preserve"> electrical resistance</w:t>
            </w:r>
          </w:p>
        </w:tc>
      </w:tr>
      <w:tr w:rsidR="00231F40" w:rsidRPr="00A019F3" w14:paraId="61F21FC0" w14:textId="77777777" w:rsidTr="00BC55EB">
        <w:tc>
          <w:tcPr>
            <w:tcW w:w="4148" w:type="dxa"/>
          </w:tcPr>
          <w:p w14:paraId="79F5F6E5" w14:textId="03A6B3E2" w:rsidR="00231F40" w:rsidRPr="00A019F3" w:rsidRDefault="00231F40">
            <w:r w:rsidRPr="00A019F3">
              <w:rPr>
                <w:rFonts w:hint="eastAsia"/>
              </w:rPr>
              <w:t>E</w:t>
            </w:r>
            <w:r w:rsidRPr="00A019F3">
              <w:t>CM</w:t>
            </w:r>
          </w:p>
        </w:tc>
        <w:tc>
          <w:tcPr>
            <w:tcW w:w="4148" w:type="dxa"/>
          </w:tcPr>
          <w:p w14:paraId="6C0DA14E" w14:textId="50603B5B" w:rsidR="00231F40" w:rsidRPr="00A019F3" w:rsidRDefault="00275A96">
            <w:r w:rsidRPr="00A019F3">
              <w:t>E</w:t>
            </w:r>
            <w:r w:rsidR="00231F40" w:rsidRPr="00A019F3">
              <w:t>xtracellular matrix</w:t>
            </w:r>
          </w:p>
        </w:tc>
      </w:tr>
      <w:tr w:rsidR="00117C1B" w:rsidRPr="00A019F3" w14:paraId="23A22280" w14:textId="77777777" w:rsidTr="00BC55EB">
        <w:tc>
          <w:tcPr>
            <w:tcW w:w="4148" w:type="dxa"/>
          </w:tcPr>
          <w:p w14:paraId="2DE9531A" w14:textId="38AC6CD6" w:rsidR="00117C1B" w:rsidRPr="00A019F3" w:rsidRDefault="00117C1B">
            <w:r w:rsidRPr="00A019F3">
              <w:rPr>
                <w:rFonts w:hint="eastAsia"/>
              </w:rPr>
              <w:t>T</w:t>
            </w:r>
            <w:r w:rsidRPr="00A019F3">
              <w:t>EM</w:t>
            </w:r>
          </w:p>
        </w:tc>
        <w:tc>
          <w:tcPr>
            <w:tcW w:w="4148" w:type="dxa"/>
          </w:tcPr>
          <w:p w14:paraId="6B25C923" w14:textId="43136956" w:rsidR="00117C1B" w:rsidRPr="00A019F3" w:rsidRDefault="00275A96">
            <w:r w:rsidRPr="00A019F3">
              <w:t>T</w:t>
            </w:r>
            <w:r w:rsidR="00117C1B" w:rsidRPr="00A019F3">
              <w:t>ransmission electron microscopy</w:t>
            </w:r>
          </w:p>
        </w:tc>
      </w:tr>
      <w:tr w:rsidR="00117C1B" w:rsidRPr="00A019F3" w14:paraId="3DA7B0CF" w14:textId="77777777" w:rsidTr="00BC55EB">
        <w:tc>
          <w:tcPr>
            <w:tcW w:w="4148" w:type="dxa"/>
          </w:tcPr>
          <w:p w14:paraId="7B6BD6A5" w14:textId="6CD4576B" w:rsidR="00117C1B" w:rsidRPr="00A019F3" w:rsidRDefault="00117C1B">
            <w:r w:rsidRPr="00A019F3">
              <w:rPr>
                <w:rFonts w:hint="eastAsia"/>
              </w:rPr>
              <w:t>S</w:t>
            </w:r>
            <w:r w:rsidRPr="00A019F3">
              <w:t>EM</w:t>
            </w:r>
          </w:p>
        </w:tc>
        <w:tc>
          <w:tcPr>
            <w:tcW w:w="4148" w:type="dxa"/>
          </w:tcPr>
          <w:p w14:paraId="7316682E" w14:textId="1C0B3E69" w:rsidR="00117C1B" w:rsidRPr="00A019F3" w:rsidRDefault="00275A96">
            <w:r w:rsidRPr="00A019F3">
              <w:t>S</w:t>
            </w:r>
            <w:r w:rsidR="00117C1B" w:rsidRPr="00A019F3">
              <w:t>canning electron microscopy</w:t>
            </w:r>
          </w:p>
        </w:tc>
      </w:tr>
      <w:tr w:rsidR="00117C1B" w:rsidRPr="00A019F3" w14:paraId="41055024" w14:textId="77777777" w:rsidTr="00BC55EB">
        <w:tc>
          <w:tcPr>
            <w:tcW w:w="4148" w:type="dxa"/>
          </w:tcPr>
          <w:p w14:paraId="202F209B" w14:textId="3BEB7FA5" w:rsidR="00117C1B" w:rsidRPr="00A019F3" w:rsidRDefault="008F280C">
            <w:r w:rsidRPr="00A019F3">
              <w:rPr>
                <w:rFonts w:hint="eastAsia"/>
              </w:rPr>
              <w:t>C</w:t>
            </w:r>
            <w:r w:rsidRPr="00A019F3">
              <w:t>LSM</w:t>
            </w:r>
          </w:p>
        </w:tc>
        <w:tc>
          <w:tcPr>
            <w:tcW w:w="4148" w:type="dxa"/>
          </w:tcPr>
          <w:p w14:paraId="4B02AF21" w14:textId="6BEF53DA" w:rsidR="00117C1B" w:rsidRPr="00A019F3" w:rsidRDefault="00275A96">
            <w:r w:rsidRPr="00A019F3">
              <w:t>C</w:t>
            </w:r>
            <w:r w:rsidR="008F280C" w:rsidRPr="00A019F3">
              <w:t>onfocal laser scanning microscopy</w:t>
            </w:r>
          </w:p>
        </w:tc>
      </w:tr>
      <w:tr w:rsidR="00117C1B" w:rsidRPr="00A019F3" w14:paraId="5AC5359B" w14:textId="77777777" w:rsidTr="00BC55EB">
        <w:tc>
          <w:tcPr>
            <w:tcW w:w="4148" w:type="dxa"/>
          </w:tcPr>
          <w:p w14:paraId="5FAC4DFF" w14:textId="3CA5DBC0" w:rsidR="00117C1B" w:rsidRPr="00A019F3" w:rsidRDefault="00231F40">
            <w:r w:rsidRPr="00A019F3">
              <w:t>qPCR</w:t>
            </w:r>
          </w:p>
        </w:tc>
        <w:tc>
          <w:tcPr>
            <w:tcW w:w="4148" w:type="dxa"/>
          </w:tcPr>
          <w:p w14:paraId="70392173" w14:textId="44E7FB38" w:rsidR="00117C1B" w:rsidRPr="00A019F3" w:rsidRDefault="00275A96">
            <w:r w:rsidRPr="00A019F3">
              <w:t>Q</w:t>
            </w:r>
            <w:r w:rsidR="008F280C" w:rsidRPr="00A019F3">
              <w:t>uantitative real-time polymerase chain reaction</w:t>
            </w:r>
          </w:p>
        </w:tc>
      </w:tr>
      <w:tr w:rsidR="00117C1B" w:rsidRPr="00A019F3" w14:paraId="04ABF554" w14:textId="77777777" w:rsidTr="00BC55EB">
        <w:tc>
          <w:tcPr>
            <w:tcW w:w="4148" w:type="dxa"/>
          </w:tcPr>
          <w:p w14:paraId="338F2B29" w14:textId="4D70CB25" w:rsidR="00117C1B" w:rsidRPr="00A019F3" w:rsidRDefault="008F280C">
            <w:r w:rsidRPr="00A019F3">
              <w:rPr>
                <w:rFonts w:hint="eastAsia"/>
              </w:rPr>
              <w:t>R</w:t>
            </w:r>
            <w:r w:rsidRPr="00A019F3">
              <w:t>OS</w:t>
            </w:r>
          </w:p>
        </w:tc>
        <w:tc>
          <w:tcPr>
            <w:tcW w:w="4148" w:type="dxa"/>
          </w:tcPr>
          <w:p w14:paraId="1677956B" w14:textId="06831233" w:rsidR="00117C1B" w:rsidRPr="00A019F3" w:rsidRDefault="00275A96">
            <w:r w:rsidRPr="00A019F3">
              <w:t>R</w:t>
            </w:r>
            <w:r w:rsidR="008F280C" w:rsidRPr="00A019F3">
              <w:t>eactive oxygen species</w:t>
            </w:r>
          </w:p>
        </w:tc>
      </w:tr>
      <w:tr w:rsidR="00275A96" w:rsidRPr="00A019F3" w14:paraId="597046EA" w14:textId="77777777" w:rsidTr="00BC55EB">
        <w:tc>
          <w:tcPr>
            <w:tcW w:w="4148" w:type="dxa"/>
          </w:tcPr>
          <w:p w14:paraId="47662913" w14:textId="577D7D17" w:rsidR="00275A96" w:rsidRPr="00A019F3" w:rsidRDefault="00275A96">
            <w:r w:rsidRPr="00A019F3">
              <w:rPr>
                <w:rFonts w:hint="eastAsia"/>
              </w:rPr>
              <w:t>O</w:t>
            </w:r>
            <w:r w:rsidRPr="00A019F3">
              <w:t>CR</w:t>
            </w:r>
          </w:p>
        </w:tc>
        <w:tc>
          <w:tcPr>
            <w:tcW w:w="4148" w:type="dxa"/>
          </w:tcPr>
          <w:p w14:paraId="3542A993" w14:textId="385E2CF7" w:rsidR="00275A96" w:rsidRPr="00A019F3" w:rsidRDefault="00275A96">
            <w:r w:rsidRPr="00A019F3">
              <w:t>Oxygen Consumption Rate</w:t>
            </w:r>
          </w:p>
        </w:tc>
      </w:tr>
      <w:tr w:rsidR="00117C1B" w:rsidRPr="00A019F3" w14:paraId="7256DE88" w14:textId="77777777" w:rsidTr="00BC55EB">
        <w:tc>
          <w:tcPr>
            <w:tcW w:w="4148" w:type="dxa"/>
          </w:tcPr>
          <w:p w14:paraId="6E355739" w14:textId="4C9DD6A0" w:rsidR="00117C1B" w:rsidRPr="00A019F3" w:rsidRDefault="008F280C">
            <w:r w:rsidRPr="00A019F3">
              <w:rPr>
                <w:rFonts w:hint="eastAsia"/>
              </w:rPr>
              <w:t>L</w:t>
            </w:r>
            <w:r w:rsidRPr="00A019F3">
              <w:t>DH</w:t>
            </w:r>
          </w:p>
        </w:tc>
        <w:tc>
          <w:tcPr>
            <w:tcW w:w="4148" w:type="dxa"/>
          </w:tcPr>
          <w:p w14:paraId="0F600971" w14:textId="331F4257" w:rsidR="00117C1B" w:rsidRPr="00A019F3" w:rsidRDefault="00275A96">
            <w:r w:rsidRPr="00A019F3">
              <w:t>L</w:t>
            </w:r>
            <w:r w:rsidR="008F280C" w:rsidRPr="00A019F3">
              <w:t>actate dehydrogenase</w:t>
            </w:r>
          </w:p>
        </w:tc>
      </w:tr>
      <w:tr w:rsidR="00117C1B" w:rsidRPr="00A019F3" w14:paraId="4548745C" w14:textId="77777777" w:rsidTr="00BC55EB">
        <w:tc>
          <w:tcPr>
            <w:tcW w:w="4148" w:type="dxa"/>
          </w:tcPr>
          <w:p w14:paraId="134660A6" w14:textId="436C9FDC" w:rsidR="00117C1B" w:rsidRPr="00A019F3" w:rsidRDefault="008F280C">
            <w:r w:rsidRPr="00A019F3">
              <w:rPr>
                <w:rFonts w:hint="eastAsia"/>
              </w:rPr>
              <w:t>P</w:t>
            </w:r>
            <w:r w:rsidRPr="00A019F3">
              <w:t>KD</w:t>
            </w:r>
          </w:p>
        </w:tc>
        <w:tc>
          <w:tcPr>
            <w:tcW w:w="4148" w:type="dxa"/>
          </w:tcPr>
          <w:p w14:paraId="0DF68491" w14:textId="415F45DF" w:rsidR="00117C1B" w:rsidRPr="00A019F3" w:rsidRDefault="00275A96">
            <w:r w:rsidRPr="00A019F3">
              <w:t>P</w:t>
            </w:r>
            <w:r w:rsidR="008F280C" w:rsidRPr="00A019F3">
              <w:t>olycystic kidney disease</w:t>
            </w:r>
          </w:p>
        </w:tc>
      </w:tr>
      <w:tr w:rsidR="00A019F3" w:rsidRPr="00A019F3" w14:paraId="48095039" w14:textId="77777777" w:rsidTr="00BC55EB">
        <w:tc>
          <w:tcPr>
            <w:tcW w:w="4148" w:type="dxa"/>
          </w:tcPr>
          <w:p w14:paraId="202C5F45" w14:textId="77777777" w:rsidR="00A019F3" w:rsidRPr="00A019F3" w:rsidRDefault="00A019F3" w:rsidP="00DC5B60">
            <w:r w:rsidRPr="00A019F3">
              <w:rPr>
                <w:rFonts w:hint="eastAsia"/>
              </w:rPr>
              <w:lastRenderedPageBreak/>
              <w:t>F</w:t>
            </w:r>
            <w:r w:rsidRPr="00A019F3">
              <w:t>DA</w:t>
            </w:r>
          </w:p>
        </w:tc>
        <w:tc>
          <w:tcPr>
            <w:tcW w:w="4148" w:type="dxa"/>
          </w:tcPr>
          <w:p w14:paraId="614FA8BD" w14:textId="77777777" w:rsidR="00A019F3" w:rsidRPr="00A019F3" w:rsidRDefault="00A019F3" w:rsidP="00DC5B60">
            <w:r w:rsidRPr="00A019F3">
              <w:t>Food and Drug Administration</w:t>
            </w:r>
          </w:p>
        </w:tc>
      </w:tr>
      <w:tr w:rsidR="00117C1B" w:rsidRPr="00A019F3" w14:paraId="0006F961" w14:textId="77777777" w:rsidTr="00BC55EB">
        <w:tc>
          <w:tcPr>
            <w:tcW w:w="4148" w:type="dxa"/>
          </w:tcPr>
          <w:p w14:paraId="18DABFA3" w14:textId="3219AAC7" w:rsidR="00117C1B" w:rsidRPr="00A019F3" w:rsidRDefault="00231F40">
            <w:r w:rsidRPr="00A019F3">
              <w:rPr>
                <w:rFonts w:hint="eastAsia"/>
              </w:rPr>
              <w:t>E</w:t>
            </w:r>
            <w:r w:rsidRPr="00A019F3">
              <w:t>MA</w:t>
            </w:r>
          </w:p>
        </w:tc>
        <w:tc>
          <w:tcPr>
            <w:tcW w:w="4148" w:type="dxa"/>
          </w:tcPr>
          <w:p w14:paraId="1AF69035" w14:textId="07126FE2" w:rsidR="00117C1B" w:rsidRPr="00A019F3" w:rsidRDefault="00231F40">
            <w:r w:rsidRPr="00A019F3">
              <w:t>European Medicines Agency</w:t>
            </w:r>
          </w:p>
        </w:tc>
      </w:tr>
      <w:tr w:rsidR="00117C1B" w:rsidRPr="00A019F3" w14:paraId="5167AAEC" w14:textId="77777777" w:rsidTr="00BC55EB">
        <w:tc>
          <w:tcPr>
            <w:tcW w:w="4148" w:type="dxa"/>
          </w:tcPr>
          <w:p w14:paraId="6A1EAE77" w14:textId="1C5AF0F9" w:rsidR="00117C1B" w:rsidRPr="00A019F3" w:rsidRDefault="00231F40">
            <w:r w:rsidRPr="00A019F3">
              <w:rPr>
                <w:rFonts w:hint="eastAsia"/>
              </w:rPr>
              <w:t>A</w:t>
            </w:r>
            <w:r w:rsidRPr="00A019F3">
              <w:t>I</w:t>
            </w:r>
          </w:p>
        </w:tc>
        <w:tc>
          <w:tcPr>
            <w:tcW w:w="4148" w:type="dxa"/>
          </w:tcPr>
          <w:p w14:paraId="3617FD92" w14:textId="7AF55ED8" w:rsidR="00117C1B" w:rsidRPr="00A019F3" w:rsidRDefault="00275A96">
            <w:r w:rsidRPr="00A019F3">
              <w:t>A</w:t>
            </w:r>
            <w:r w:rsidR="00231F40" w:rsidRPr="00A019F3">
              <w:t>rtificial intelligence</w:t>
            </w:r>
          </w:p>
        </w:tc>
      </w:tr>
      <w:tr w:rsidR="00117C1B" w14:paraId="70283940" w14:textId="77777777" w:rsidTr="00BC55EB">
        <w:tc>
          <w:tcPr>
            <w:tcW w:w="4148" w:type="dxa"/>
          </w:tcPr>
          <w:p w14:paraId="39B3AA0E" w14:textId="6F78068A" w:rsidR="00117C1B" w:rsidRPr="00A019F3" w:rsidRDefault="00231F40">
            <w:r w:rsidRPr="00A019F3">
              <w:rPr>
                <w:rFonts w:hint="eastAsia"/>
              </w:rPr>
              <w:t>R</w:t>
            </w:r>
            <w:r w:rsidRPr="00A019F3">
              <w:t>GD</w:t>
            </w:r>
          </w:p>
        </w:tc>
        <w:tc>
          <w:tcPr>
            <w:tcW w:w="4148" w:type="dxa"/>
          </w:tcPr>
          <w:p w14:paraId="3C8FB53A" w14:textId="491865F5" w:rsidR="00117C1B" w:rsidRPr="00A019F3" w:rsidRDefault="00231F40">
            <w:bookmarkStart w:id="1" w:name="_Hlk215842681"/>
            <w:proofErr w:type="spellStart"/>
            <w:r w:rsidRPr="00A019F3">
              <w:t>Arg</w:t>
            </w:r>
            <w:proofErr w:type="spellEnd"/>
            <w:r w:rsidRPr="00A019F3">
              <w:t>-</w:t>
            </w:r>
            <w:proofErr w:type="spellStart"/>
            <w:r w:rsidRPr="00A019F3">
              <w:t>Gly</w:t>
            </w:r>
            <w:proofErr w:type="spellEnd"/>
            <w:r w:rsidRPr="00A019F3">
              <w:t>-Asp</w:t>
            </w:r>
            <w:bookmarkEnd w:id="1"/>
          </w:p>
        </w:tc>
      </w:tr>
      <w:bookmarkEnd w:id="0"/>
    </w:tbl>
    <w:p w14:paraId="65F45B10" w14:textId="77777777" w:rsidR="00BB1C4C" w:rsidRDefault="00BB1C4C"/>
    <w:sectPr w:rsidR="00BB1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CC965" w14:textId="77777777" w:rsidR="00A0422A" w:rsidRDefault="00A0422A" w:rsidP="00117C1B">
      <w:r>
        <w:separator/>
      </w:r>
    </w:p>
  </w:endnote>
  <w:endnote w:type="continuationSeparator" w:id="0">
    <w:p w14:paraId="5561781D" w14:textId="77777777" w:rsidR="00A0422A" w:rsidRDefault="00A0422A" w:rsidP="00117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62946" w14:textId="77777777" w:rsidR="00A0422A" w:rsidRDefault="00A0422A" w:rsidP="00117C1B">
      <w:r>
        <w:separator/>
      </w:r>
    </w:p>
  </w:footnote>
  <w:footnote w:type="continuationSeparator" w:id="0">
    <w:p w14:paraId="6BE32242" w14:textId="77777777" w:rsidR="00A0422A" w:rsidRDefault="00A0422A" w:rsidP="00117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AE"/>
    <w:rsid w:val="00080BFE"/>
    <w:rsid w:val="000A6D35"/>
    <w:rsid w:val="00117C1B"/>
    <w:rsid w:val="00231F40"/>
    <w:rsid w:val="00275A96"/>
    <w:rsid w:val="0034765B"/>
    <w:rsid w:val="00550EAE"/>
    <w:rsid w:val="00631A2B"/>
    <w:rsid w:val="00644DDD"/>
    <w:rsid w:val="00822E77"/>
    <w:rsid w:val="008F280C"/>
    <w:rsid w:val="00A019F3"/>
    <w:rsid w:val="00A0422A"/>
    <w:rsid w:val="00BB1C4C"/>
    <w:rsid w:val="00BC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04CA2"/>
  <w15:chartTrackingRefBased/>
  <w15:docId w15:val="{3AA8126C-E462-4034-9095-63664771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6D35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0A6D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0A6D35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6D35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A6D35"/>
    <w:rPr>
      <w:rFonts w:ascii="Times New Roman" w:eastAsia="宋体" w:hAnsi="Times New Roman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autoRedefine/>
    <w:uiPriority w:val="10"/>
    <w:qFormat/>
    <w:rsid w:val="000A6D35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A6D35"/>
    <w:rPr>
      <w:rFonts w:ascii="Times New Roman" w:eastAsia="宋体" w:hAnsi="Times New Roman" w:cstheme="majorBidi"/>
      <w:b/>
      <w:bCs/>
      <w:sz w:val="32"/>
      <w:szCs w:val="32"/>
    </w:rPr>
  </w:style>
  <w:style w:type="paragraph" w:customStyle="1" w:styleId="a5">
    <w:name w:val="图注"/>
    <w:basedOn w:val="a"/>
    <w:link w:val="a6"/>
    <w:autoRedefine/>
    <w:qFormat/>
    <w:rsid w:val="00631A2B"/>
    <w:pPr>
      <w:jc w:val="center"/>
    </w:pPr>
    <w:rPr>
      <w:rFonts w:eastAsia="黑体"/>
      <w:sz w:val="18"/>
    </w:rPr>
  </w:style>
  <w:style w:type="character" w:customStyle="1" w:styleId="a6">
    <w:name w:val="图注 字符"/>
    <w:basedOn w:val="a0"/>
    <w:link w:val="a5"/>
    <w:rsid w:val="00631A2B"/>
    <w:rPr>
      <w:rFonts w:ascii="Times New Roman" w:eastAsia="黑体" w:hAnsi="Times New Roman"/>
      <w:sz w:val="18"/>
    </w:rPr>
  </w:style>
  <w:style w:type="paragraph" w:styleId="a7">
    <w:name w:val="header"/>
    <w:basedOn w:val="a"/>
    <w:link w:val="a8"/>
    <w:uiPriority w:val="99"/>
    <w:unhideWhenUsed/>
    <w:rsid w:val="00117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17C1B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17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17C1B"/>
    <w:rPr>
      <w:rFonts w:ascii="Times New Roman" w:eastAsia="宋体" w:hAnsi="Times New Roman"/>
      <w:sz w:val="18"/>
      <w:szCs w:val="18"/>
    </w:rPr>
  </w:style>
  <w:style w:type="table" w:styleId="ab">
    <w:name w:val="Table Grid"/>
    <w:basedOn w:val="a1"/>
    <w:uiPriority w:val="39"/>
    <w:rsid w:val="00117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12-05T06:47:00Z</dcterms:created>
  <dcterms:modified xsi:type="dcterms:W3CDTF">2025-12-08T14:11:00Z</dcterms:modified>
</cp:coreProperties>
</file>